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BBAuthorName"/>
        <w:jc w:val="left"/>
        <w:rPr/>
      </w:pPr>
      <w:r>
        <w:rPr>
          <w:rFonts w:cs="Times New Roman" w:ascii="Times New Roman" w:hAnsi="Times New Roman"/>
          <w:b/>
          <w:i w:val="false"/>
          <w:sz w:val="32"/>
          <w:szCs w:val="32"/>
        </w:rPr>
        <w:t>A systematic High-Content Screening microscopy approach reveals key roles for Rab33b, OATL1 and Myo6 in nanoparticle trafficking in HeLa cells</w:t>
      </w:r>
    </w:p>
    <w:p>
      <w:pPr>
        <w:pStyle w:val="BBAuthorName"/>
        <w:jc w:val="left"/>
        <w:rPr/>
      </w:pPr>
      <w:r>
        <w:rPr>
          <w:rFonts w:cs="Times New Roman" w:ascii="Times New Roman" w:hAnsi="Times New Roman"/>
          <w:i w:val="false"/>
        </w:rPr>
        <w:t>Angela Panarella</w:t>
      </w:r>
      <w:r>
        <w:rPr>
          <w:rFonts w:cs="Times New Roman" w:ascii="Times New Roman" w:hAnsi="Times New Roman"/>
          <w:i w:val="false"/>
          <w:vertAlign w:val="superscript"/>
        </w:rPr>
        <w:t>1,4</w:t>
      </w:r>
      <w:r>
        <w:rPr>
          <w:rFonts w:cs="Times New Roman" w:ascii="Times New Roman" w:hAnsi="Times New Roman"/>
          <w:i w:val="false"/>
        </w:rPr>
        <w:t>, Mariana G. Bexiga</w:t>
      </w:r>
      <w:r>
        <w:rPr>
          <w:rFonts w:cs="Times New Roman" w:ascii="Times New Roman" w:hAnsi="Times New Roman"/>
          <w:i w:val="false"/>
          <w:vertAlign w:val="superscript"/>
        </w:rPr>
        <w:t>1,3,5</w:t>
      </w:r>
      <w:r>
        <w:rPr>
          <w:rFonts w:cs="Times New Roman" w:ascii="Times New Roman" w:hAnsi="Times New Roman"/>
          <w:i w:val="false"/>
        </w:rPr>
        <w:t>, George Galea</w:t>
      </w:r>
      <w:r>
        <w:rPr>
          <w:rFonts w:cs="Times New Roman" w:ascii="Times New Roman" w:hAnsi="Times New Roman"/>
          <w:i w:val="false"/>
          <w:vertAlign w:val="superscript"/>
        </w:rPr>
        <w:t>1,3</w:t>
      </w:r>
      <w:r>
        <w:rPr>
          <w:rFonts w:cs="Times New Roman" w:ascii="Times New Roman" w:hAnsi="Times New Roman"/>
          <w:i w:val="false"/>
        </w:rPr>
        <w:t>, Elaine D. O’ Neill</w:t>
      </w:r>
      <w:r>
        <w:rPr>
          <w:rFonts w:cs="Times New Roman" w:ascii="Times New Roman" w:hAnsi="Times New Roman"/>
          <w:i w:val="false"/>
          <w:vertAlign w:val="superscript"/>
        </w:rPr>
        <w:t>1,6</w:t>
      </w:r>
      <w:r>
        <w:rPr>
          <w:rFonts w:cs="Times New Roman" w:ascii="Times New Roman" w:hAnsi="Times New Roman"/>
          <w:i w:val="false"/>
        </w:rPr>
        <w:t>, Anna Salvati</w:t>
      </w:r>
      <w:r>
        <w:rPr>
          <w:rFonts w:cs="Times New Roman" w:ascii="Times New Roman" w:hAnsi="Times New Roman"/>
          <w:i w:val="false"/>
          <w:vertAlign w:val="superscript"/>
        </w:rPr>
        <w:t>2,7</w:t>
      </w:r>
      <w:r>
        <w:rPr>
          <w:rFonts w:cs="Times New Roman" w:ascii="Times New Roman" w:hAnsi="Times New Roman"/>
          <w:i w:val="false"/>
        </w:rPr>
        <w:t>, Kenneth A. Dawson</w:t>
      </w:r>
      <w:r>
        <w:rPr>
          <w:rFonts w:cs="Times New Roman" w:ascii="Times New Roman" w:hAnsi="Times New Roman"/>
          <w:i w:val="false"/>
          <w:vertAlign w:val="superscript"/>
        </w:rPr>
        <w:t>2</w:t>
      </w:r>
      <w:r>
        <w:rPr>
          <w:rFonts w:cs="Times New Roman" w:ascii="Times New Roman" w:hAnsi="Times New Roman"/>
          <w:i w:val="false"/>
        </w:rPr>
        <w:t xml:space="preserve"> &amp; Jeremy C. Simpson</w:t>
      </w:r>
      <w:r>
        <w:rPr>
          <w:rFonts w:cs="Times New Roman" w:ascii="Times New Roman" w:hAnsi="Times New Roman"/>
          <w:i w:val="false"/>
          <w:vertAlign w:val="superscript"/>
        </w:rPr>
        <w:t>1,*</w:t>
      </w:r>
    </w:p>
    <w:p>
      <w:pPr>
        <w:pStyle w:val="FACorrespondingAuthorFootnote"/>
        <w:spacing w:before="0" w:after="240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School of Biology and Environmental Science, University College Dublin, Belfield, Dublin 4, Ireland and Conway Institute for Biomolecular and Biomedical Research, University College Dublin, Belfield, Dublin 4, Ireland. </w:t>
      </w:r>
    </w:p>
    <w:p>
      <w:pPr>
        <w:pStyle w:val="FACorrespondingAuthorFootnote"/>
        <w:spacing w:before="0" w:after="240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entre for BioNano Interactions, School of Chemistry and Chemical Biology, University College Dublin, Belfield, Dublin 4, Ireland.</w:t>
      </w:r>
    </w:p>
    <w:p>
      <w:pPr>
        <w:pStyle w:val="FACorrespondingAuthorFootnote"/>
        <w:spacing w:before="0" w:after="240"/>
        <w:jc w:val="left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These authors contributed equally to this work. </w:t>
      </w:r>
    </w:p>
    <w:p>
      <w:pPr>
        <w:pStyle w:val="TAMainText"/>
        <w:spacing w:before="0" w:after="0"/>
        <w:ind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Present address: Telethon Institute of Genetics and Medicine, Pozzuoli (Naples), Italy</w:t>
      </w:r>
    </w:p>
    <w:p>
      <w:pPr>
        <w:pStyle w:val="TAMainText"/>
        <w:spacing w:before="0" w:after="0"/>
        <w:ind w:hanging="0"/>
        <w:contextualSpacing/>
        <w:jc w:val="left"/>
        <w:rPr>
          <w:rFonts w:ascii="Times New Roman" w:hAnsi="Times New Roman" w:cs="Times New Roman"/>
        </w:rPr>
      </w:pPr>
      <w:r>
        <w:rPr>
          <w:vertAlign w:val="superscript"/>
        </w:rPr>
        <w:t>5</w:t>
      </w:r>
      <w:r>
        <w:rPr/>
        <w:t xml:space="preserve"> </w:t>
      </w:r>
      <w:r>
        <w:rPr>
          <w:rFonts w:cs="Times New Roman" w:ascii="Times New Roman" w:hAnsi="Times New Roman"/>
        </w:rPr>
        <w:t>Present address: UC-BIOTECH, Center for Neuroscience and Cell Biology (CNC), University of Coimbra, Coimbra, Portugal</w:t>
      </w:r>
    </w:p>
    <w:p>
      <w:pPr>
        <w:pStyle w:val="FACorrespondingAuthorFootnote"/>
        <w:spacing w:before="0" w:after="240"/>
        <w:contextualSpacing/>
        <w:jc w:val="left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Present address: Randox Laboratories Ltd, Crumlin, Co. Antrim BT29 4QY, UK</w:t>
      </w:r>
    </w:p>
    <w:p>
      <w:pPr>
        <w:pStyle w:val="FACorrespondingAuthorFootnote"/>
        <w:spacing w:before="0" w:after="240"/>
        <w:contextualSpacing/>
        <w:jc w:val="left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 Present address: Groningen Research Institute of Pharmacy, 9713 AV Groningen, The Netherlands</w:t>
      </w:r>
    </w:p>
    <w:p>
      <w:pPr>
        <w:pStyle w:val="FACorrespondingAuthorFootnote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rrespondence should be addressed to J.C.S. School of Biology and Environmental Science, Science Centre West, University College Dublin, Belfield, Dublin 4, Ireland (jeremy.simpson@ucd.ie)</w:t>
      </w:r>
      <w:r>
        <w:br w:type="page"/>
      </w:r>
    </w:p>
    <w:p>
      <w:pPr>
        <w:pStyle w:val="FACorrespondingAuthorFootnote"/>
        <w:spacing w:before="0" w:after="240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sz w:val="28"/>
          <w:szCs w:val="28"/>
        </w:rPr>
        <w:t>Results</w:t>
      </w:r>
      <w:r>
        <w:rPr>
          <w:rFonts w:cs="Times New Roman" w:ascii="Times New Roman" w:hAnsi="Times New Roman"/>
          <w:b/>
          <w:lang w:val="en-IE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IE"/>
        </w:rPr>
        <w:t>Table S1. DLS and zeta potential measurements of the nanoparticles used in the study.</w:t>
      </w:r>
      <w:r>
        <w:rPr>
          <w:rFonts w:cs="Times New Roman" w:ascii="Times New Roman" w:hAnsi="Times New Roman"/>
          <w:lang w:val="en-IE"/>
        </w:rPr>
        <w:t xml:space="preserve"> DLS and zeta potential results are the average of three separate runs from one representative experiment. Values represent average plus or minus standard deviation between 3 technical replicates.</w:t>
      </w:r>
      <w:r>
        <w:rPr/>
        <w:t xml:space="preserve"> </w:t>
      </w:r>
    </w:p>
    <w:tbl>
      <w:tblPr>
        <w:tblW w:w="3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57"/>
        <w:gridCol w:w="1353"/>
        <w:gridCol w:w="1246"/>
        <w:gridCol w:w="1137"/>
      </w:tblGrid>
      <w:tr>
        <w:trPr>
          <w:trHeight w:val="30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  <w:t>Disp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  <w:t>Te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  <w:t>Z-Av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  <w:t>Pd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  <w:t>Z-Pot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E"/>
              </w:rPr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°C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nm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mV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water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25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63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1.19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0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-44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16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PBS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25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66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20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0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-35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45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c-DMEM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25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63.5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57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0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0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-30.6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1.93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sf-DMEM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25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61.5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63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0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not measured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sf-DMEM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37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56.3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23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±0.0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E"/>
              </w:rPr>
              <w:t>not measured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Abbreviations: Disp, dispersant; Temp, temperature; Z-Avg, Zeta-average; PdI, Polydispersity Index; Z-Pot, Zeta potential; sf-DMEM, serum-free DMEM; c-DMEM, complete DMEM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vertAlign w:val="superscript"/>
          <w:lang w:val="en-IE"/>
        </w:rPr>
        <w:t>1</w:t>
      </w:r>
      <w:r>
        <w:rPr>
          <w:rFonts w:cs="Times New Roman" w:ascii="Times New Roman" w:hAnsi="Times New Roman"/>
          <w:lang w:val="en-IE"/>
        </w:rPr>
        <w:t xml:space="preserve">z-average hydrodynamic diameter extracted by cumulant analysis of the data. 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vertAlign w:val="superscript"/>
          <w:lang w:val="en-IE"/>
        </w:rPr>
        <w:t xml:space="preserve">2 </w:t>
      </w:r>
      <w:r>
        <w:rPr>
          <w:rFonts w:cs="Times New Roman" w:ascii="Times New Roman" w:hAnsi="Times New Roman"/>
          <w:lang w:val="en-IE"/>
        </w:rPr>
        <w:t>Polydispersity index from cumulant fitting.</w:t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IE"/>
        </w:rPr>
      </w:pPr>
      <w:r>
        <w:rPr>
          <w:rFonts w:cs="Times New Roman" w:ascii="Times New Roman" w:hAnsi="Times New Roman"/>
          <w:b/>
          <w:sz w:val="28"/>
          <w:szCs w:val="28"/>
          <w:lang w:val="en-I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lang w:val="en-US" w:eastAsia="en-US"/>
        </w:rPr>
        <w:object w:dxaOrig="3840" w:dyaOrig="33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4pt;height:167.2pt" filled="f" o:ole="">
            <v:imagedata r:id="rId3" o:title=""/>
          </v:shape>
          <o:OLEObject Type="Embed" ProgID="Excel.Sheet.12" ShapeID="ole_rId2" DrawAspect="Content" ObjectID="_2111006876" r:id="rId2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IE"/>
        </w:rPr>
        <w:t>Figure S1. Quantification of mRNA depletion of endocytosis targets.</w:t>
      </w:r>
      <w:r>
        <w:rPr>
          <w:rFonts w:cs="Times New Roman" w:ascii="Times New Roman" w:hAnsi="Times New Roman"/>
          <w:lang w:val="en-IE"/>
        </w:rPr>
        <w:t xml:space="preserve"> Graph showing effectiveness of mRNA downregulation of clathrin heavy chain (CLTC) and dynamin2 (DNM2) as judged by qPCR. Values represent mean and s.e.m. of 3 independent experiments.</w:t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21050" cy="373634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. Quantification of protein depletion of endocytosis targets. </w:t>
      </w:r>
      <w:r>
        <w:rPr>
          <w:rFonts w:cs="Times New Roman" w:ascii="Times New Roman" w:hAnsi="Times New Roman"/>
        </w:rPr>
        <w:t>(a, c) Representative images of cell extracts subjected to SDS-PAGE and western blotting and probed for the proteins as indicated. GAPDH is used as a loading control. (b, d) Densitometry analysis of western blots. Values represent mean and s.e.m. of 2 independent experiments, normalized to GAPDH;</w:t>
      </w:r>
      <w:r>
        <w:rPr/>
        <w:t xml:space="preserve"> </w:t>
      </w:r>
      <w:r>
        <w:rPr>
          <w:rFonts w:cs="Times New Roman" w:ascii="Times New Roman" w:hAnsi="Times New Roman"/>
        </w:rPr>
        <w:t>***, p-value &lt;0.001 compared to siNEG treated cell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lang w:val="en-US" w:eastAsia="en-US"/>
        </w:rPr>
        <w:object w:dxaOrig="7681" w:dyaOrig="435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0.9pt;height:217.45pt" filled="f" o:ole="">
            <v:imagedata r:id="rId6" o:title=""/>
          </v:shape>
          <o:OLEObject Type="Embed" ProgID="Excel.Sheet.12" ShapeID="ole_rId5" DrawAspect="Content" ObjectID="_1488397462" r:id="rId5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IE"/>
        </w:rPr>
        <w:t>Figure S3. Quantification of mRNA depletion of cytoskeleton targets.</w:t>
      </w:r>
      <w:r>
        <w:rPr>
          <w:rFonts w:cs="Times New Roman" w:ascii="Times New Roman" w:hAnsi="Times New Roman"/>
          <w:lang w:val="en-IE"/>
        </w:rPr>
        <w:t xml:space="preserve"> Graph showing effectiveness of mRNA downregulation of candidate genes as judged by qPCR. The number beside the gene symbol represents which of the 3 independent siRNA molecules was tested. Values represent mean and s.e.m. of 3 independent experiments.</w:t>
      </w:r>
      <w:r>
        <w:rPr/>
        <w:t xml:space="preserve">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IE" w:eastAsia="en-US"/>
        </w:rPr>
      </w:pPr>
      <w:r>
        <w:rPr>
          <w:rFonts w:cs="Times New Roman" w:ascii="Times New Roman" w:hAnsi="Times New Roman"/>
          <w:lang w:val="en-I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38175</wp:posOffset>
                </wp:positionH>
                <wp:positionV relativeFrom="paragraph">
                  <wp:posOffset>97790</wp:posOffset>
                </wp:positionV>
                <wp:extent cx="4572000" cy="3204845"/>
                <wp:effectExtent l="0" t="0" r="0" b="0"/>
                <wp:wrapNone/>
                <wp:docPr id="2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204720"/>
                          <a:chOff x="0" y="0"/>
                          <a:chExt cx="4572000" cy="3204720"/>
                        </a:xfrm>
                      </wpg:grpSpPr>
                      <pic:pic xmlns:pic="http://schemas.openxmlformats.org/drawingml/2006/picture">
                        <pic:nvPicPr>
                          <pic:cNvPr id="0" name="Chart 7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4572000" cy="320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904400" y="1069920"/>
                            <a:ext cx="237960" cy="30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9800" y="1565280"/>
                            <a:ext cx="333360" cy="30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50.25pt;margin-top:7.7pt;width:360pt;height:252.35pt" coordorigin="1005,154" coordsize="7200,50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7" stroked="f" o:allowincell="f" style="position:absolute;left:1005;top:154;width:7199;height:5046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004;top:1839;width:374;height:4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*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6989;top:2619;width:524;height:4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**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b/>
          <w:lang w:val="en-IE"/>
        </w:rPr>
        <w:t>Figure S4. Quantification of co-localization of NPs with LAMP1-positive organelles following depletion of various dynamin proteins.</w:t>
      </w:r>
      <w:r>
        <w:rPr>
          <w:rFonts w:cs="Times New Roman" w:ascii="Times New Roman" w:hAnsi="Times New Roman"/>
          <w:lang w:val="en-IE"/>
        </w:rPr>
        <w:t xml:space="preserve"> Graphs showing percentage of NPs co-localizing with LAMP1-positive membranes in control cells (NEG) or cells treated with siRNAs targeting DNM2, DNM3 or both as indicated. The number beside the gene symbol represents which of 3 independent siRNA molecules was tested. Values represent mean and s.e.m. of 3 independent experiments</w:t>
      </w:r>
      <w:r>
        <w:rPr>
          <w:rFonts w:cs="Times New Roman" w:ascii="Times New Roman" w:hAnsi="Times New Roman"/>
        </w:rPr>
        <w:t>; *, p-value &lt; 0.05; **, p-value &lt;0.01 compared to siNEG treated cells.</w:t>
      </w:r>
      <w:r>
        <w:rPr>
          <w:rFonts w:cs="Times New Roman" w:ascii="Times New Roman" w:hAnsi="Times New Roman"/>
          <w:lang w:val="en-IE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jc w:val="center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957705" cy="266509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705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b/>
          <w:lang w:val="en-IE"/>
        </w:rPr>
        <w:t>Figure S5. Quantification of mRNA depletion of Rab targets.</w:t>
      </w:r>
      <w:r>
        <w:rPr>
          <w:rFonts w:cs="Times New Roman" w:ascii="Times New Roman" w:hAnsi="Times New Roman"/>
          <w:lang w:val="en-IE"/>
        </w:rPr>
        <w:t xml:space="preserve"> Graph showing effectiveness of mRNA downregulation of candidate genes by two independent siRNAs as judged by qPCR.</w:t>
      </w:r>
      <w:r>
        <w:rPr/>
        <w:t xml:space="preserve"> </w:t>
      </w:r>
      <w:r>
        <w:rPr>
          <w:rFonts w:cs="Times New Roman" w:ascii="Times New Roman" w:hAnsi="Times New Roman"/>
          <w:lang w:val="en-IE"/>
        </w:rPr>
        <w:t>The number beside the gene symbol represents which of the 2 independent siRNA molecules was tested. Values represent mean and s.e.m. of 3 independent experiments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jc w:val="center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03270" cy="182753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27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6. Quantification of Rab33b protein depletion following siRNA treatment. </w:t>
      </w:r>
      <w:r>
        <w:rPr>
          <w:rFonts w:cs="Times New Roman" w:ascii="Times New Roman" w:hAnsi="Times New Roman"/>
        </w:rPr>
        <w:t>(a) Representative images of cell extracts subjected to SDS-PAGE and western blotting and probed for the proteins as indicated. GAPDH is used as a loading control. (b) Densitometry analysis of western blots. Values represent mean and s.e.m. of 2 independent experiments, normalized to GAPDH; ***, p-value &lt;0.001 compared to siNEG treated cell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85790" cy="564007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564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7. Quantification of lysosomal distribution in cells depleted for RAB33B. </w:t>
      </w:r>
      <w:r>
        <w:rPr>
          <w:rFonts w:cs="Times New Roman" w:ascii="Times New Roman" w:hAnsi="Times New Roman"/>
        </w:rPr>
        <w:t xml:space="preserve">(a) Representative images of cells treated with LysoTracker for 1 hour after transfection with siNEG or siRAB33B. (b) Graph showing quantification of LysoTracker positive spots and mean LysoTracker Red intensity. Values represent mean and s.e.m. of 3 independent experiments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: 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siRNA sequences for clathrin heavy chain and dynamin2 depletion.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603"/>
        <w:gridCol w:w="1369"/>
        <w:gridCol w:w="711"/>
        <w:gridCol w:w="2666"/>
        <w:gridCol w:w="2752"/>
      </w:tblGrid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fSeq Accession Number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RNA I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e siRNA Sequenc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tisense siRNA Sequence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1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ACGACGCGACGACGUAAtt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ACGUCGUCGCGUCGUUAtt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T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8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7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UUGCUCUUGUUACGGAtt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CGUAACAAGAGCAACCGt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M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536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21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UCAACACGAACCAUGAtt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AUGGUUCGUGUUGAUGU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7. qPCR primer sequenc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3640"/>
        <w:gridCol w:w="4020"/>
      </w:tblGrid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ARPC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TGGAAAGGTGTTCATGCA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CCCTGTGGCTAAAGAGGAC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DC4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ATCGGAATATGTACCGACTGT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CAGTATCAAAAAGTCCAAGAGTA 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FL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TGCCCTCTCCTTTTCGTT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TGAACACCTTGATGACACCAT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DYNC1H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AGTTGGTGGAATGTGGGTT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GATTGATCTGGGTGATCTGA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KIF1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CTGCTGAAGCCTATCAGG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ATGTTGATGCCACACGTCTA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MYO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TCCAGCTTCACCCGTAC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GATCTCCTGTTTCCACTATCC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PLS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AAACTTACACCCTTCATCATTCA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TCTGCACCAATGTTCACAAC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UBB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ATACCTTGAGGCGAGCAA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TCACTGATCACCTCCCAGAAC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RAB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AAGATTGACCTCGAAAACAG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ACGTTGATGGCCTCCTTG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RAB33A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AAATCGAGGGCGAGAAG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GTTGCGGTAGTAATGCTCGAC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RAB33B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AGAACGAGCGGTGGAGAT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CATGCTCTTTCTGAATCGTT</w:t>
            </w:r>
          </w:p>
        </w:tc>
      </w:tr>
      <w:tr>
        <w:trPr>
          <w:trHeight w:val="30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RAB3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ACGGCCTTTGACCTCA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E" w:eastAsia="en-IE"/>
              </w:rPr>
              <w:t>CAGAGCATCCTCCAACCACT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Primers used for preparation of Rab33b point mutant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6899"/>
      </w:tblGrid>
      <w:tr>
        <w:trPr/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-Rab33b Q92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GACACAGCAGGACTAGAACGATTCAGAAAGAGCATGG</w:t>
            </w:r>
          </w:p>
        </w:tc>
      </w:tr>
      <w:tr>
        <w:trPr/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CATGCTCTTTCTGAATCGTTCTAGTCCTGCTGTGTCC</w:t>
            </w:r>
          </w:p>
        </w:tc>
      </w:tr>
      <w:tr>
        <w:trPr/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- Rab33b T47N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CAATGTGGGCAAGAATTGCCTGACCTACCGCTTCTGC</w:t>
            </w:r>
          </w:p>
        </w:tc>
      </w:tr>
      <w:tr>
        <w:trPr/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CAGAAGCGGTAGGTCAGGCAATTCTTGCCCACATTGG</w:t>
            </w:r>
          </w:p>
        </w:tc>
      </w:tr>
      <w:tr>
        <w:trPr/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-Rab33b rescue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CAGGACAAGAGAGATTCCGTAAGAGCATGGTTCAGC</w:t>
            </w:r>
          </w:p>
        </w:tc>
      </w:tr>
      <w:tr>
        <w:trPr/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CTGAACCATGCTCTTACGGAATCTCTCTTGTCCT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</w:r>
    </w:p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 w:ascii="Times New Roman" w:hAnsi="Times New Roman"/>
          <w:b/>
          <w:lang w:val="en-IE"/>
        </w:rPr>
        <w:t>Table S9. Image analysis routine in Columbus</w:t>
      </w:r>
      <w:r>
        <w:rPr>
          <w:rFonts w:cs="Arial" w:ascii="Times New Roman" w:hAnsi="Times New Roman"/>
          <w:b/>
          <w:vertAlign w:val="superscript"/>
          <w:lang w:val="en-IE"/>
        </w:rPr>
        <w:t>TM</w:t>
      </w:r>
      <w:r>
        <w:rPr>
          <w:rFonts w:cs="Arial" w:ascii="Times New Roman" w:hAnsi="Times New Roman"/>
          <w:b/>
          <w:lang w:val="en-IE"/>
        </w:rPr>
        <w:t>. Images obtained by HCS automated microscope were analysed with the following routine. The settings used were adjusted to compensate for small variations from plate to plate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677"/>
      </w:tblGrid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uclei segmentation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chst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method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Threshol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300 µm²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t Factor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 Threshol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ast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-0.6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ut population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ytoplasm segmentation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nel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chst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detectio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 Threshol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move border object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Filter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ove Border Object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ut populatio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ulate intensity properties (Nuclei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nel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chst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detection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lei Selected 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ment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Intensity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roperties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nucleus Hoechst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ulate morphology properties (Nuclei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detectio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leus 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surement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 and Roundnes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roperties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us morphology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lect population (filtering by nuclear shape and intensity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 by Property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 - Nucleus Roundness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75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 - Nucleus Area [px²]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6000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 - Nucleus Area [px²]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4500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4 - Intensity Nucleus Hoechst Mean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200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olean Operations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 and F2 and F3 and F4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 to analyse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ind spots (LAMP1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nel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detection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 to analyse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pixel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ast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16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rrected Spot to Region Intensity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3.8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 pixel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Peak Radius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pixel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surement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ulate Spot Propertie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opulation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LAMP1 positive organelles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ulate intensity properties (NPs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nel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ethod of detection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 to analyse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ment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nd Sum Intensity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roperties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Cell Red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ulate intensity properties (NPs in LAMP1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nel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thod of detec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 to analyse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LAMP1 positive organelles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surement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nd sum intensity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roperties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Red in LAMP1 positive organelles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ulate Properties (LAMP1-associated NP ratio)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 Selected to analyse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Formula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ula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B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A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Intensity Red in LAMP1 positive organelles Sum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B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Cell Red Sum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ment :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and standard deviation </w:t>
            </w:r>
          </w:p>
        </w:tc>
      </w:tr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utput Property :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P1-associated NP ratio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  <w:t>Table S10. Image analysis routine in CellProfiler. Example settings used in the image analysis routine of confocal images to quantify co-localization of NPs with membrane markers (LAMP1 or EEA1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747"/>
      </w:tblGrid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  <w:t>IdentifyPrimary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nput ima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Hoechst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ame the primary objects identifie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ucle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ypical minimum diameter of objects (pixels)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6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ypical maximum diameter of objects (pixels)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15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Discard objects outside the diameter ran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Discard objects touching the border of the ima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hresholding metho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tsu adaptiv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umber of thresholding classe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2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inimize the weighted varianc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hreshold correction factor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Lower bound on threshol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0.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Higher bound on threshol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1.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ethod to distinguish clumped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Shap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ethod to draw dividing lines between clumped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Shap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Automatically calculate size of smoothing filter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Automatically calculate minimum allowed distance between local maxima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Fill holes in identified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  <w:t>IdentifySecondary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nput ima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rganelle marker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nput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ucle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ame objects identifie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Cell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ethod to identify secondary object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Watershed-Imag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hresholding metho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tsu Globa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umber of thresholding classe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2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inimize the weighted varianc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hreshold correction factor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0.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Lower bound on threshol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0.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Higher bound on threshol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1.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Fill holes in identified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Discard secondary objects touching the edge of the ima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Discard the associated primary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ame of new primary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FilteredNucle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Retain outlines of the identified secondary object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Y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Name the outline imag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SecondaryOutlin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  <w:t>MeasureObjectSiz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bjects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Cells and FilteredNucle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  <w:t>MeasureObjectIntensity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mage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Hoechst; organelle marker; GFP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bject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FilteredNucle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mage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IE"/>
              </w:rPr>
              <w:t>Organelle marker; GFP;NP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bject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Cell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  <w:t>MeasureRWC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IE"/>
              </w:rPr>
            </w:pPr>
            <w:r>
              <w:rPr>
                <w:rFonts w:cs="Times New Roman" w:ascii="Times New Roman" w:hAnsi="Times New Roman"/>
                <w:b/>
                <w:lang w:val="en-IE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Image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IE"/>
              </w:rPr>
              <w:t>Organelle marker; NP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Measure correlation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Within object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Threshol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0.1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Object to measur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cs="Times New Roman" w:ascii="Times New Roman" w:hAnsi="Times New Roman"/>
                <w:lang w:val="en-IE"/>
              </w:rPr>
              <w:t>Cell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</w:r>
    </w:p>
    <w:p>
      <w:pPr>
        <w:pStyle w:val="Normal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IE"/>
        </w:rPr>
      </w:pPr>
      <w:r>
        <w:rPr>
          <w:rFonts w:cs="Times New Roman" w:ascii="Times New Roman" w:hAnsi="Times New Roman"/>
          <w:b/>
          <w:lang w:val="en-I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Times" w:hAnsi="Times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  <w:jc w:val="both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jc w:val="left"/>
    </w:pPr>
    <w:rPr>
      <w:rFonts w:ascii="Calibri" w:hAnsi="Calibri" w:eastAsia="Calibri" w:cs="Times New Roman"/>
      <w:b/>
      <w:bCs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E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  <w:lang w:val="en-US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package" Target="embeddings/oleObject2.xlsx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8:32:00Z</dcterms:created>
  <dc:creator>Angela Panarella</dc:creator>
  <dc:description/>
  <dc:language>en-US</dc:language>
  <cp:lastModifiedBy>Dion, Troy</cp:lastModifiedBy>
  <dcterms:modified xsi:type="dcterms:W3CDTF">2016-06-06T08:32:00Z</dcterms:modified>
  <cp:revision>2</cp:revision>
  <dc:subject/>
  <dc:title/>
</cp:coreProperties>
</file>